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6ACE8" w14:textId="77777777" w:rsidR="00525645" w:rsidRDefault="00525645" w:rsidP="00AF6066">
      <w:pPr>
        <w:spacing w:line="360" w:lineRule="auto"/>
        <w:rPr>
          <w:rFonts w:cs="Arial"/>
          <w:b/>
          <w:sz w:val="28"/>
          <w:szCs w:val="28"/>
          <w:u w:val="single"/>
          <w:lang w:val="en-GB"/>
        </w:rPr>
      </w:pPr>
      <w:r>
        <w:rPr>
          <w:rFonts w:cs="Arial"/>
          <w:b/>
          <w:sz w:val="28"/>
          <w:szCs w:val="28"/>
          <w:u w:val="single"/>
          <w:lang w:val="en-GB"/>
        </w:rPr>
        <w:t>Figure S2:</w:t>
      </w:r>
      <w:r w:rsidRPr="00525645">
        <w:rPr>
          <w:rFonts w:ascii="Times New Roman" w:eastAsia="Times New Roman" w:hAnsi="Times New Roman"/>
          <w:b/>
          <w:color w:val="141413"/>
          <w:lang w:val="en-GB"/>
        </w:rPr>
        <w:t xml:space="preserve"> </w:t>
      </w:r>
      <w:r w:rsidRPr="00525645">
        <w:rPr>
          <w:rFonts w:cs="Arial"/>
          <w:b/>
          <w:sz w:val="28"/>
          <w:szCs w:val="28"/>
          <w:u w:val="single"/>
          <w:lang w:val="en-GB"/>
        </w:rPr>
        <w:t xml:space="preserve">Molecular characterisation of </w:t>
      </w:r>
      <w:r>
        <w:rPr>
          <w:rFonts w:cs="Arial"/>
          <w:b/>
          <w:sz w:val="28"/>
          <w:szCs w:val="28"/>
          <w:u w:val="single"/>
          <w:lang w:val="en-GB"/>
        </w:rPr>
        <w:t xml:space="preserve">the </w:t>
      </w:r>
      <w:r w:rsidRPr="00525645">
        <w:rPr>
          <w:rFonts w:cs="Arial"/>
          <w:b/>
          <w:i/>
          <w:sz w:val="28"/>
          <w:szCs w:val="28"/>
          <w:u w:val="single"/>
          <w:lang w:val="en-GB"/>
        </w:rPr>
        <w:t>hei10-1</w:t>
      </w:r>
      <w:r w:rsidRPr="00525645">
        <w:rPr>
          <w:rFonts w:cs="Arial"/>
          <w:b/>
          <w:sz w:val="28"/>
          <w:szCs w:val="28"/>
          <w:u w:val="single"/>
          <w:lang w:val="en-GB"/>
        </w:rPr>
        <w:t xml:space="preserve"> allele.</w:t>
      </w:r>
    </w:p>
    <w:p w14:paraId="6A54C11F" w14:textId="77777777" w:rsidR="00723E67" w:rsidRDefault="00723E67" w:rsidP="00AF6066">
      <w:pPr>
        <w:spacing w:line="360" w:lineRule="auto"/>
        <w:rPr>
          <w:rFonts w:cs="Arial"/>
          <w:b/>
          <w:sz w:val="28"/>
          <w:szCs w:val="28"/>
          <w:lang w:val="en-GB"/>
        </w:rPr>
      </w:pPr>
    </w:p>
    <w:p w14:paraId="6CB41CF7" w14:textId="77777777" w:rsidR="00AF6066" w:rsidRPr="00723E67" w:rsidRDefault="00525645" w:rsidP="00AF6066">
      <w:pPr>
        <w:spacing w:line="360" w:lineRule="auto"/>
        <w:rPr>
          <w:rFonts w:cs="Arial"/>
          <w:b/>
          <w:sz w:val="28"/>
          <w:szCs w:val="28"/>
          <w:lang w:val="en-GB"/>
        </w:rPr>
      </w:pPr>
      <w:r w:rsidRPr="00723E67">
        <w:rPr>
          <w:rFonts w:cs="Arial"/>
          <w:b/>
          <w:sz w:val="28"/>
          <w:szCs w:val="28"/>
          <w:lang w:val="en-GB"/>
        </w:rPr>
        <w:t>A:</w:t>
      </w:r>
      <w:r w:rsidR="00AF6066" w:rsidRPr="00723E67">
        <w:rPr>
          <w:rFonts w:cs="Arial"/>
          <w:b/>
          <w:sz w:val="28"/>
          <w:szCs w:val="28"/>
          <w:lang w:val="en-GB"/>
        </w:rPr>
        <w:t xml:space="preserve"> </w:t>
      </w:r>
      <w:r w:rsidR="00AF6066" w:rsidRPr="00723E67">
        <w:rPr>
          <w:rFonts w:cs="Arial"/>
          <w:b/>
          <w:bCs/>
          <w:iCs/>
          <w:sz w:val="28"/>
          <w:szCs w:val="28"/>
          <w:lang w:val="en-GB"/>
        </w:rPr>
        <w:t xml:space="preserve">Aberrant transcripts are produced in </w:t>
      </w:r>
      <w:r w:rsidR="00AF6066" w:rsidRPr="00723E67">
        <w:rPr>
          <w:rFonts w:cs="Arial"/>
          <w:b/>
          <w:bCs/>
          <w:i/>
          <w:iCs/>
          <w:sz w:val="28"/>
          <w:szCs w:val="28"/>
          <w:lang w:val="en-GB"/>
        </w:rPr>
        <w:t>hei10-1</w:t>
      </w:r>
      <w:r w:rsidR="00AF6066" w:rsidRPr="00723E67">
        <w:rPr>
          <w:rFonts w:cs="Arial"/>
          <w:b/>
          <w:bCs/>
          <w:iCs/>
          <w:sz w:val="28"/>
          <w:szCs w:val="28"/>
          <w:lang w:val="en-GB"/>
        </w:rPr>
        <w:t xml:space="preserve"> </w:t>
      </w:r>
    </w:p>
    <w:p w14:paraId="54C82405" w14:textId="77777777" w:rsidR="00AF6066" w:rsidRPr="00047912" w:rsidRDefault="00AF6066" w:rsidP="00AF6066">
      <w:pPr>
        <w:spacing w:line="360" w:lineRule="auto"/>
        <w:rPr>
          <w:rFonts w:cs="Arial"/>
          <w:b/>
          <w:sz w:val="28"/>
          <w:szCs w:val="28"/>
          <w:u w:val="single"/>
          <w:lang w:val="en-GB"/>
        </w:rPr>
      </w:pPr>
      <w:r w:rsidRPr="00047912">
        <w:rPr>
          <w:rFonts w:cs="Arial"/>
          <w:b/>
          <w:noProof/>
          <w:sz w:val="28"/>
          <w:szCs w:val="28"/>
          <w:u w:val="single"/>
        </w:rPr>
        <w:drawing>
          <wp:anchor distT="0" distB="0" distL="114300" distR="114300" simplePos="0" relativeHeight="251663360" behindDoc="0" locked="0" layoutInCell="1" allowOverlap="1" wp14:anchorId="5D379DAB" wp14:editId="39A88F19">
            <wp:simplePos x="0" y="0"/>
            <wp:positionH relativeFrom="column">
              <wp:posOffset>-48260</wp:posOffset>
            </wp:positionH>
            <wp:positionV relativeFrom="paragraph">
              <wp:posOffset>166370</wp:posOffset>
            </wp:positionV>
            <wp:extent cx="3225165" cy="2095500"/>
            <wp:effectExtent l="0" t="0" r="635" b="12700"/>
            <wp:wrapThrough wrapText="bothSides">
              <wp:wrapPolygon edited="0">
                <wp:start x="0" y="0"/>
                <wp:lineTo x="0" y="21469"/>
                <wp:lineTo x="21434" y="21469"/>
                <wp:lineTo x="21434" y="0"/>
                <wp:lineTo x="0" y="0"/>
              </wp:wrapPolygon>
            </wp:wrapThrough>
            <wp:docPr id="73" name="Imag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D1AAA10" w14:textId="77777777" w:rsidR="00AF6066" w:rsidRPr="00047912" w:rsidRDefault="00AF6066" w:rsidP="00AF6066">
      <w:pPr>
        <w:spacing w:line="360" w:lineRule="auto"/>
        <w:rPr>
          <w:rFonts w:cs="Arial"/>
          <w:b/>
          <w:lang w:val="en-GB"/>
        </w:rPr>
      </w:pPr>
    </w:p>
    <w:p w14:paraId="22FADDEA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0D201308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2286D627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29D24B25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03998E08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34EA763D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21C6D7E1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</w:p>
    <w:p w14:paraId="6454A4C8" w14:textId="77777777" w:rsidR="00AF6066" w:rsidRPr="00047912" w:rsidRDefault="00AF6066" w:rsidP="00AF6066">
      <w:pPr>
        <w:spacing w:line="360" w:lineRule="auto"/>
        <w:jc w:val="both"/>
        <w:rPr>
          <w:u w:val="single"/>
          <w:lang w:val="en-GB"/>
        </w:rPr>
      </w:pPr>
      <w:r w:rsidRPr="00047912">
        <w:rPr>
          <w:u w:val="single"/>
          <w:lang w:val="en-GB"/>
        </w:rPr>
        <w:t xml:space="preserve">RT-PCR on flower buds from the </w:t>
      </w:r>
      <w:r w:rsidRPr="00047912">
        <w:rPr>
          <w:i/>
          <w:u w:val="single"/>
          <w:lang w:val="en-GB"/>
        </w:rPr>
        <w:t>hei10-1</w:t>
      </w:r>
      <w:r w:rsidRPr="00047912">
        <w:rPr>
          <w:u w:val="single"/>
          <w:lang w:val="en-GB"/>
        </w:rPr>
        <w:t xml:space="preserve"> mutant line or wild-type plants (</w:t>
      </w:r>
      <w:proofErr w:type="spellStart"/>
      <w:r w:rsidRPr="00047912">
        <w:rPr>
          <w:u w:val="single"/>
          <w:lang w:val="en-GB"/>
        </w:rPr>
        <w:t>Ws</w:t>
      </w:r>
      <w:proofErr w:type="spellEnd"/>
      <w:r w:rsidRPr="00047912">
        <w:rPr>
          <w:u w:val="single"/>
          <w:lang w:val="en-GB"/>
        </w:rPr>
        <w:t>).</w:t>
      </w:r>
    </w:p>
    <w:p w14:paraId="1E4288E4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i/>
          <w:lang w:val="en-GB"/>
        </w:rPr>
        <w:t xml:space="preserve">HEI10 </w:t>
      </w:r>
      <w:r w:rsidRPr="00047912">
        <w:rPr>
          <w:lang w:val="en-GB"/>
        </w:rPr>
        <w:t xml:space="preserve">amplification was obtained after two rounds of PCR, first with primers P21 and P5R (25 cycles at 65°C), and then with primers P21 and P10 (25 cycles at 65°C). The expected amplification size for wild-type </w:t>
      </w:r>
      <w:proofErr w:type="spellStart"/>
      <w:r w:rsidRPr="00047912">
        <w:rPr>
          <w:lang w:val="en-GB"/>
        </w:rPr>
        <w:t>cDNA</w:t>
      </w:r>
      <w:proofErr w:type="spellEnd"/>
      <w:r w:rsidRPr="00047912">
        <w:rPr>
          <w:lang w:val="en-GB"/>
        </w:rPr>
        <w:t xml:space="preserve"> sample is 374pb, and for genomic amplification is 834pb. </w:t>
      </w:r>
    </w:p>
    <w:p w14:paraId="798A4C72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lang w:val="en-GB"/>
        </w:rPr>
        <w:t xml:space="preserve">L : </w:t>
      </w:r>
      <w:proofErr w:type="spellStart"/>
      <w:r w:rsidRPr="00047912">
        <w:rPr>
          <w:lang w:val="en-GB"/>
        </w:rPr>
        <w:t>Fermentas</w:t>
      </w:r>
      <w:proofErr w:type="spellEnd"/>
      <w:r w:rsidRPr="00047912">
        <w:rPr>
          <w:lang w:val="en-GB"/>
        </w:rPr>
        <w:t xml:space="preserve"> 50pb DNA ladder</w:t>
      </w:r>
    </w:p>
    <w:p w14:paraId="49A3A567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rFonts w:ascii="Symbol" w:hAnsi="Symbol"/>
          <w:lang w:val="en-GB"/>
        </w:rPr>
        <w:t></w:t>
      </w:r>
      <w:r w:rsidRPr="00047912">
        <w:rPr>
          <w:lang w:val="en-GB"/>
        </w:rPr>
        <w:t>1 : First PCR water control</w:t>
      </w:r>
    </w:p>
    <w:p w14:paraId="260D4127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rFonts w:ascii="Symbol" w:hAnsi="Symbol"/>
          <w:lang w:val="en-GB"/>
        </w:rPr>
        <w:t></w:t>
      </w:r>
      <w:r w:rsidRPr="00047912">
        <w:rPr>
          <w:lang w:val="en-GB"/>
        </w:rPr>
        <w:t>2 : Nested PCR water control</w:t>
      </w:r>
    </w:p>
    <w:p w14:paraId="65893BC0" w14:textId="77777777" w:rsidR="00AF6066" w:rsidRPr="00047912" w:rsidRDefault="00AF6066" w:rsidP="00AF6066">
      <w:pPr>
        <w:spacing w:line="360" w:lineRule="auto"/>
        <w:jc w:val="both"/>
        <w:rPr>
          <w:color w:val="FF0000"/>
          <w:lang w:val="en-GB"/>
        </w:rPr>
      </w:pPr>
    </w:p>
    <w:p w14:paraId="5CC612A2" w14:textId="77777777" w:rsidR="00AF6066" w:rsidRPr="00047912" w:rsidRDefault="00AF6066" w:rsidP="00AF6066">
      <w:pPr>
        <w:spacing w:line="360" w:lineRule="auto"/>
        <w:jc w:val="both"/>
        <w:rPr>
          <w:u w:val="single"/>
          <w:lang w:val="en-GB"/>
        </w:rPr>
      </w:pPr>
      <w:r w:rsidRPr="00047912">
        <w:rPr>
          <w:u w:val="single"/>
          <w:lang w:val="en-GB"/>
        </w:rPr>
        <w:t xml:space="preserve">Sequences of the </w:t>
      </w:r>
      <w:r w:rsidRPr="00047912">
        <w:rPr>
          <w:i/>
          <w:u w:val="single"/>
          <w:lang w:val="en-GB"/>
        </w:rPr>
        <w:t>hei10-1</w:t>
      </w:r>
      <w:r w:rsidRPr="00047912">
        <w:rPr>
          <w:u w:val="single"/>
          <w:lang w:val="en-GB"/>
        </w:rPr>
        <w:t xml:space="preserve"> RT-PCR products are analysed below.</w:t>
      </w:r>
    </w:p>
    <w:p w14:paraId="35C5C18B" w14:textId="7F43B432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lang w:val="en-GB"/>
        </w:rPr>
        <w:t xml:space="preserve">The 5’ HEI10 genomic region is indicated (introns in black, exons in red, and start codon highlighted in yellow). The pink sequence indicates the corresponding genomic sequence in </w:t>
      </w:r>
      <w:r w:rsidRPr="00047912">
        <w:rPr>
          <w:i/>
          <w:lang w:val="en-GB"/>
        </w:rPr>
        <w:t>hei10-1</w:t>
      </w:r>
      <w:r w:rsidRPr="00047912">
        <w:rPr>
          <w:lang w:val="en-GB"/>
        </w:rPr>
        <w:t xml:space="preserve"> mutant. A 36bp deletion was detected in the third exon of the gene just after the start codon for translation.</w:t>
      </w:r>
    </w:p>
    <w:p w14:paraId="7E9ED286" w14:textId="77777777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lang w:val="en-GB"/>
        </w:rPr>
        <w:t xml:space="preserve">In </w:t>
      </w:r>
      <w:r w:rsidRPr="00047912">
        <w:rPr>
          <w:b/>
          <w:color w:val="660066"/>
          <w:lang w:val="en-GB"/>
        </w:rPr>
        <w:t>purple</w:t>
      </w:r>
      <w:r w:rsidRPr="00047912">
        <w:rPr>
          <w:lang w:val="en-GB"/>
        </w:rPr>
        <w:t xml:space="preserve">, </w:t>
      </w:r>
      <w:r w:rsidRPr="00047912">
        <w:rPr>
          <w:b/>
          <w:color w:val="FF6600"/>
          <w:lang w:val="en-GB"/>
        </w:rPr>
        <w:t>orange</w:t>
      </w:r>
      <w:r w:rsidRPr="00047912">
        <w:rPr>
          <w:lang w:val="en-GB"/>
        </w:rPr>
        <w:t xml:space="preserve"> and </w:t>
      </w:r>
      <w:r w:rsidRPr="00047912">
        <w:rPr>
          <w:b/>
          <w:color w:val="0000FF"/>
          <w:lang w:val="en-GB"/>
        </w:rPr>
        <w:t>blue</w:t>
      </w:r>
      <w:r w:rsidRPr="00047912">
        <w:rPr>
          <w:lang w:val="en-GB"/>
        </w:rPr>
        <w:t xml:space="preserve">: sequences of the RT-PCR clones ( P21+P10 primers on </w:t>
      </w:r>
      <w:r w:rsidRPr="00047912">
        <w:rPr>
          <w:i/>
          <w:lang w:val="en-GB"/>
        </w:rPr>
        <w:t>hei10-1</w:t>
      </w:r>
      <w:r w:rsidRPr="00047912">
        <w:rPr>
          <w:lang w:val="en-GB"/>
        </w:rPr>
        <w:t xml:space="preserve"> </w:t>
      </w:r>
      <w:proofErr w:type="spellStart"/>
      <w:r w:rsidRPr="00047912">
        <w:rPr>
          <w:lang w:val="en-GB"/>
        </w:rPr>
        <w:t>cDNA</w:t>
      </w:r>
      <w:proofErr w:type="spellEnd"/>
      <w:r w:rsidRPr="00047912">
        <w:rPr>
          <w:lang w:val="en-GB"/>
        </w:rPr>
        <w:t>).</w:t>
      </w:r>
    </w:p>
    <w:p w14:paraId="2DFF6780" w14:textId="77777777" w:rsidR="00AF6066" w:rsidRPr="00047912" w:rsidRDefault="00AF6066" w:rsidP="00AF6066">
      <w:pPr>
        <w:rPr>
          <w:rFonts w:ascii="Helvetica Neue" w:hAnsi="Helvetica Neue"/>
          <w:b/>
          <w:sz w:val="20"/>
          <w:lang w:val="en-GB"/>
        </w:rPr>
      </w:pPr>
      <w:r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869417" wp14:editId="4FEC004F">
                <wp:simplePos x="0" y="0"/>
                <wp:positionH relativeFrom="column">
                  <wp:posOffset>3837940</wp:posOffset>
                </wp:positionH>
                <wp:positionV relativeFrom="paragraph">
                  <wp:posOffset>86360</wp:posOffset>
                </wp:positionV>
                <wp:extent cx="698500" cy="247650"/>
                <wp:effectExtent l="0" t="0" r="0" b="6350"/>
                <wp:wrapNone/>
                <wp:docPr id="2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51BBE3" w14:textId="77777777" w:rsidR="00AF6066" w:rsidRDefault="00AF6066" w:rsidP="00AF6066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302.2pt;margin-top:6.8pt;width:5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" filled="f" stroked="f">
                <v:textbox>
                  <w:txbxContent>
                    <w:p w14:paraId="3351BBE3" w14:textId="77777777" w:rsidR="00AF6066" w:rsidRDefault="00AF6066" w:rsidP="00AF6066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P21</w:t>
                      </w:r>
                    </w:p>
                  </w:txbxContent>
                </v:textbox>
              </v:shape>
            </w:pict>
          </mc:Fallback>
        </mc:AlternateContent>
      </w:r>
    </w:p>
    <w:p w14:paraId="3A32670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3AA8377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6265811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>
        <w:rPr>
          <w:rFonts w:ascii="Courier" w:hAnsi="Courier"/>
          <w:noProof/>
          <w:sz w:val="10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BD4BB41" wp14:editId="1B207D50">
                <wp:simplePos x="0" y="0"/>
                <wp:positionH relativeFrom="column">
                  <wp:posOffset>3860800</wp:posOffset>
                </wp:positionH>
                <wp:positionV relativeFrom="paragraph">
                  <wp:posOffset>38099</wp:posOffset>
                </wp:positionV>
                <wp:extent cx="749300" cy="0"/>
                <wp:effectExtent l="0" t="76200" r="38100" b="101600"/>
                <wp:wrapNone/>
                <wp:docPr id="2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49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592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304pt,3pt" to="363pt,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">
                <v:stroke endarrow="block"/>
              </v:line>
            </w:pict>
          </mc:Fallback>
        </mc:AlternateContent>
      </w:r>
    </w:p>
    <w:p w14:paraId="6B17130B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  1760         •      1780         •      1800         •      1820         •      1840         •      1860         •</w:t>
      </w:r>
    </w:p>
    <w:p w14:paraId="6F428135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1751 TTGGTGATCTCAATGAGTTAGTTCAGTGGAGAATGGAAGTTTCATTTAGAGCATGGTTCTTCATCTTGTTTGATATGAAGTTAATTT</w:t>
      </w:r>
      <w:r w:rsidRPr="00047912">
        <w:rPr>
          <w:rFonts w:ascii="Courier" w:hAnsi="Courier"/>
          <w:color w:val="FF0000"/>
          <w:sz w:val="10"/>
          <w:lang w:val="en-GB"/>
        </w:rPr>
        <w:t>GCAGGT</w:t>
      </w:r>
      <w:r w:rsidRPr="00047912">
        <w:rPr>
          <w:rFonts w:ascii="Courier" w:hAnsi="Courier"/>
          <w:color w:val="FF0000"/>
          <w:sz w:val="10"/>
          <w:highlight w:val="black"/>
          <w:lang w:val="en-GB"/>
        </w:rPr>
        <w:t>GCGTAGCAGCTTGAGATACT</w:t>
      </w:r>
      <w:r w:rsidRPr="00047912">
        <w:rPr>
          <w:rFonts w:ascii="Courier" w:hAnsi="Courier"/>
          <w:color w:val="FF0000"/>
          <w:sz w:val="10"/>
          <w:lang w:val="en-GB"/>
        </w:rPr>
        <w:t>TATATTAGAGGT</w:t>
      </w:r>
      <w:r w:rsidRPr="00047912">
        <w:rPr>
          <w:rFonts w:ascii="Courier" w:hAnsi="Courier"/>
          <w:sz w:val="10"/>
          <w:lang w:val="en-GB"/>
        </w:rPr>
        <w:t xml:space="preserve"> 1875 </w:t>
      </w:r>
    </w:p>
    <w:p w14:paraId="6563C3F7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|||||||||||||||||||||||||||||||||||||||||||||||||||||||||||||||||||||||||||||||||||||||||||||||||||||||||||||||||||||</w:t>
      </w:r>
    </w:p>
    <w:p w14:paraId="3F61C25B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TTGGTGATCTCAATGAGTTAGTTCAGTGGAGAATGGAAGTTTCATTTAGAGCATGGTTCTTCATCTTGTTTGATATGAAGTTAATTTGCAGGTGCGTAGCAGCTTGAGATACTTATATTAGAGGT </w:t>
      </w:r>
    </w:p>
    <w:p w14:paraId="2469FEEB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                             ||||||||||||||||||||||||||||||||</w:t>
      </w:r>
    </w:p>
    <w:p w14:paraId="11653964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1 =============================================================================================GCGTAGCAGCTTGAGATACTTATATTAGAGGT 32     </w:t>
      </w:r>
    </w:p>
    <w:p w14:paraId="735777C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                                      •        20         •</w:t>
      </w:r>
      <w:r w:rsidRPr="00047912">
        <w:rPr>
          <w:rFonts w:ascii="Courier" w:hAnsi="Courier"/>
          <w:color w:val="008000"/>
          <w:sz w:val="10"/>
          <w:lang w:val="en-GB"/>
        </w:rPr>
        <w:t xml:space="preserve">   </w:t>
      </w:r>
    </w:p>
    <w:p w14:paraId="7D9A43C9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                              ||||||||||||||||||||||||||||||||</w:t>
      </w:r>
    </w:p>
    <w:p w14:paraId="22276F08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1 =============================================================================================GCGTAGCAGCTTGAGATACTTATATTAGAGGT 32     </w:t>
      </w:r>
    </w:p>
    <w:p w14:paraId="5DDB46D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                                       •        20         •</w:t>
      </w:r>
    </w:p>
    <w:p w14:paraId="403A9EFF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                             ||||||||||||||||||||||||||||    </w:t>
      </w:r>
    </w:p>
    <w:p w14:paraId="23F26924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1 =============================================================================================GCGTAGCAGCTTGAGATACTTATATTAG==== 28     </w:t>
      </w:r>
    </w:p>
    <w:p w14:paraId="25B84F04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                                      •        20       </w:t>
      </w:r>
    </w:p>
    <w:p w14:paraId="2ABC0420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09F717E5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675C5E9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5DA6B69A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1880         •      1900         •      1920         •      1940         •      1960         •      1980         •      2000</w:t>
      </w:r>
    </w:p>
    <w:p w14:paraId="5FB81EAA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1876 </w:t>
      </w:r>
      <w:r w:rsidRPr="00047912">
        <w:rPr>
          <w:rFonts w:ascii="Courier" w:hAnsi="Courier"/>
          <w:color w:val="FF0000"/>
          <w:sz w:val="10"/>
          <w:lang w:val="en-GB"/>
        </w:rPr>
        <w:t>TGAC</w:t>
      </w:r>
      <w:r w:rsidRPr="00047912">
        <w:rPr>
          <w:rFonts w:ascii="Courier" w:hAnsi="Courier"/>
          <w:color w:val="FF0000"/>
          <w:sz w:val="10"/>
          <w:highlight w:val="yellow"/>
          <w:lang w:val="en-GB"/>
        </w:rPr>
        <w:t>ATG</w:t>
      </w:r>
      <w:r w:rsidRPr="00047912">
        <w:rPr>
          <w:rFonts w:ascii="Courier" w:hAnsi="Courier"/>
          <w:color w:val="FF0000"/>
          <w:sz w:val="10"/>
          <w:lang w:val="en-GB"/>
        </w:rPr>
        <w:t>AGATGCAACGCGTGTTGGAGGGACCTGGAGGGCAGGGCCATTTCCACCACTTGCGGTCACTTATTATGTA</w:t>
      </w:r>
      <w:r w:rsidRPr="00047912">
        <w:rPr>
          <w:rFonts w:ascii="Courier" w:hAnsi="Courier"/>
          <w:sz w:val="10"/>
          <w:lang w:val="en-GB"/>
        </w:rPr>
        <w:t>TCCTATTTACACTTTCTACTTTTCTTTTGCGTAGCAACACTTGTGAGC 2000</w:t>
      </w:r>
    </w:p>
    <w:p w14:paraId="357D4F1A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 |||        |||||                            ||||||||||||||||||||||||||||||||||||||||||||||||||||||||||||||||||||||||</w:t>
      </w:r>
    </w:p>
    <w:p w14:paraId="23506F24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TGAC</w:t>
      </w:r>
      <w:r w:rsidRPr="00047912">
        <w:rPr>
          <w:rFonts w:ascii="Courier" w:hAnsi="Courier"/>
          <w:color w:val="FF00FF"/>
          <w:sz w:val="10"/>
          <w:highlight w:val="yellow"/>
          <w:lang w:val="en-GB"/>
        </w:rPr>
        <w:t>ATG</w:t>
      </w:r>
      <w:r w:rsidRPr="00047912">
        <w:rPr>
          <w:rFonts w:ascii="Courier" w:hAnsi="Courier"/>
          <w:color w:val="FF00FF"/>
          <w:sz w:val="10"/>
          <w:lang w:val="en-GB"/>
        </w:rPr>
        <w:t>AcATGag======gttgg============================cCACTTGCGGTCACTTATTATGTATCCTATTTACACTTTCTACTTTTCTTTTGCGTAGCAACACTTGTGAGC</w:t>
      </w:r>
    </w:p>
    <w:p w14:paraId="5FC4719F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|||||||| |||        |||||                            ||||||||||||||||||||||||                                                   </w:t>
      </w:r>
    </w:p>
    <w:p w14:paraId="0E47CDC9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33 TGAC</w:t>
      </w:r>
      <w:r w:rsidRPr="00047912">
        <w:rPr>
          <w:rFonts w:ascii="Courier" w:hAnsi="Courier"/>
          <w:color w:val="800080"/>
          <w:sz w:val="10"/>
          <w:highlight w:val="yellow"/>
          <w:lang w:val="en-GB"/>
        </w:rPr>
        <w:t>ATG</w:t>
      </w:r>
      <w:r w:rsidRPr="00047912">
        <w:rPr>
          <w:rFonts w:ascii="Courier" w:hAnsi="Courier"/>
          <w:color w:val="800080"/>
          <w:sz w:val="10"/>
          <w:lang w:val="en-GB"/>
        </w:rPr>
        <w:t xml:space="preserve">ACATGAG======GTTGG============================CCACTTGCGGTCACTTATTATGTA================================================ 72     </w:t>
      </w:r>
    </w:p>
    <w:p w14:paraId="73AE5682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40               •                                    60         •                                                </w:t>
      </w:r>
    </w:p>
    <w:p w14:paraId="0239A5CD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|||||||| |||        |||||                            ||||||||||||||||||||||||||||||||||||||||||||||||||||||||||||||||||||||||</w:t>
      </w:r>
    </w:p>
    <w:p w14:paraId="789A6497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33 TGAC</w:t>
      </w:r>
      <w:r w:rsidRPr="00047912">
        <w:rPr>
          <w:rFonts w:ascii="Courier" w:hAnsi="Courier"/>
          <w:color w:val="FF6600"/>
          <w:sz w:val="10"/>
          <w:highlight w:val="yellow"/>
          <w:lang w:val="en-GB"/>
        </w:rPr>
        <w:t>ATG</w:t>
      </w:r>
      <w:r w:rsidRPr="00047912">
        <w:rPr>
          <w:rFonts w:ascii="Courier" w:hAnsi="Courier"/>
          <w:color w:val="FF6600"/>
          <w:sz w:val="10"/>
          <w:lang w:val="en-GB"/>
        </w:rPr>
        <w:t xml:space="preserve">ACATGAG======GTTGG============================CCACTTGCGGTCACTTATTATGTATCCTATTTACACTTTCTACTTTTCTTTTGCGTAGCAACACTTGTGAGC 123    </w:t>
      </w:r>
    </w:p>
    <w:p w14:paraId="5611DAC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40               •                                    60         •        80         •       100         •       120</w:t>
      </w:r>
    </w:p>
    <w:p w14:paraId="06023699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                                             ||||||||||||||||</w:t>
      </w:r>
    </w:p>
    <w:p w14:paraId="1DF53133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29 =============================================================================================================AGCAACACTTGTGAGC 44     </w:t>
      </w:r>
    </w:p>
    <w:p w14:paraId="626D2C0B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                                              •        40</w:t>
      </w:r>
    </w:p>
    <w:p w14:paraId="113F9CE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5072396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49102FA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     •      2020         •      2040         •      2060         •      2080         •      2100         •      2120</w:t>
      </w:r>
    </w:p>
    <w:p w14:paraId="0D020034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2001 TTGAATAAGATGACCTTAACACCATGAAAAGGTA</w:t>
      </w:r>
      <w:r w:rsidRPr="00047912">
        <w:rPr>
          <w:rFonts w:ascii="Courier" w:hAnsi="Courier"/>
          <w:color w:val="FF0000"/>
          <w:sz w:val="10"/>
          <w:lang w:val="en-GB"/>
        </w:rPr>
        <w:t>CTGAAGATGCCAGCAAGATTCTCAGTAATGATGGGGCATGTCCCATTTGTGATCAAGTACTCTCCAAGAG</w:t>
      </w:r>
      <w:r w:rsidRPr="00047912">
        <w:rPr>
          <w:rFonts w:ascii="Courier" w:hAnsi="Courier"/>
          <w:sz w:val="10"/>
          <w:lang w:val="en-GB"/>
        </w:rPr>
        <w:t>GTAAAACTTTCCTAGCCTAGC 2125</w:t>
      </w:r>
    </w:p>
    <w:p w14:paraId="20CE8423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|||||||||||||||||||||||||||||||||||||||||||||||||||||||||||||||||||||||||||||||||||||||||||||||||||||||||||||||||||||</w:t>
      </w:r>
    </w:p>
    <w:p w14:paraId="2DB003D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TTGAATAAGATGACCTTAACACCATGAAAAGGTACTGAAGATGCCAGCAAGATTCTCAGTAATGATGGGGCATGTCCCATTTGTGATCAAGTACTCTCCAAGAGGTAAAACTTTCCTAGCCTAGC </w:t>
      </w:r>
    </w:p>
    <w:p w14:paraId="54910442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||||||||||||||||||||||||||||||||||||||||||||||||||||||||||||||||||||||                     </w:t>
      </w:r>
    </w:p>
    <w:p w14:paraId="5A5D430C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73 ==================================CTGAAGATGCCAGCAAGATTCTCAGTAATGATGGGGCATGTCCCATTTGTGATCAAGTACTCTCCAAGAG===================== 145    </w:t>
      </w:r>
    </w:p>
    <w:p w14:paraId="46E212DA" w14:textId="77777777" w:rsidR="00AF6066" w:rsidRPr="00047912" w:rsidRDefault="00AF6066" w:rsidP="00AF6066">
      <w:pPr>
        <w:rPr>
          <w:rFonts w:ascii="Courier" w:hAnsi="Courier"/>
          <w:color w:val="00800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80         •       100         •       120         •       140                     </w:t>
      </w:r>
    </w:p>
    <w:p w14:paraId="69FA19D2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||||||||||||||||||||||||||||||||||||||||||||||||||||||||||||||||||||||||||||||||||||||||||||||||||||||||                     </w:t>
      </w:r>
    </w:p>
    <w:p w14:paraId="3ABD8B52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124 TTGAATAAGATGACCTTAACACCATGAAAAGGTACTGAAGATGCCAGCAAGATTCTCAGTAATGATGGGGCATGTCCCATTTGTGATCAAGTACTCTCCAAGAG===================== 227    </w:t>
      </w:r>
    </w:p>
    <w:p w14:paraId="14969033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•       140         •       160         •       180         •       200         •       220                       </w:t>
      </w:r>
    </w:p>
    <w:p w14:paraId="6F26ABF9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||||||||||||||||||||||||||||||||||||||||||||||||||||||||||||||||||||||||||||||||||||||||||||||||||||||||                     </w:t>
      </w:r>
    </w:p>
    <w:p w14:paraId="39A0592E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45 TTGAATAAGATGACCTTAACACCATGAAAAGGTACTGAAGATGCCAGCAAGATTCTCAGTAATGATGGGGCATGTCCCATTTGTGATCAAGTACTCTCCAAGAG===================== 148    </w:t>
      </w:r>
    </w:p>
    <w:p w14:paraId="578A1EF0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•        60         •        80         •       100         •       120         •       140                        </w:t>
      </w:r>
    </w:p>
    <w:p w14:paraId="68D1C63C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52AEDEF6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19AC642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058BDFE7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•      2140         •      2160         •      2180         •      2200         •      2220         •      2240         •</w:t>
      </w:r>
    </w:p>
    <w:p w14:paraId="6219545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2126 TTCAGTTTAGCTCTAGTCGCCTTATTCTCCATTTGACAGTTAGTCTTTATCTTTCCATCTTAG</w:t>
      </w:r>
      <w:r w:rsidRPr="00047912">
        <w:rPr>
          <w:rFonts w:ascii="Courier" w:hAnsi="Courier"/>
          <w:color w:val="FF0000"/>
          <w:sz w:val="10"/>
          <w:lang w:val="en-GB"/>
        </w:rPr>
        <w:t>TTTAATGAAACCTGTGGATATCAATCCAAATGAAGAATGGATAAAT</w:t>
      </w:r>
      <w:r w:rsidRPr="00047912">
        <w:rPr>
          <w:rFonts w:ascii="Courier" w:hAnsi="Courier"/>
          <w:sz w:val="10"/>
          <w:lang w:val="en-GB"/>
        </w:rPr>
        <w:t>GTAAGTGGTTAAGCTG 2250</w:t>
      </w:r>
    </w:p>
    <w:p w14:paraId="00C4987F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|||||||||||||||||||||||||||||||||||||||||||||||||||||||||||||||||||||||||||||||||||||||||||||||||||||||||||||||||||||</w:t>
      </w:r>
      <w:r w:rsidRPr="00047912">
        <w:rPr>
          <w:rFonts w:ascii="Courier" w:hAnsi="Courier"/>
          <w:sz w:val="10"/>
          <w:lang w:val="en-GB"/>
        </w:rPr>
        <w:t xml:space="preserve">   </w:t>
      </w:r>
    </w:p>
    <w:p w14:paraId="111AF74A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</w:t>
      </w:r>
      <w:r w:rsidRPr="00047912">
        <w:rPr>
          <w:rFonts w:ascii="Courier" w:hAnsi="Courier"/>
          <w:color w:val="FF00FF"/>
          <w:sz w:val="10"/>
          <w:lang w:val="en-GB"/>
        </w:rPr>
        <w:t>TTCAGTTTAGCTCTAGTCGCCTTATTCTCCATTTGACAGTTAGTCTTTATCTTTCCATCTTAGTTTAATGAAACCTGTGGATATCAATCCAAATGAAGAATGGATAAATGTAAGTGGTTAAGCTG</w:t>
      </w:r>
    </w:p>
    <w:p w14:paraId="528D795F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||||||||||||||||||||||||||||||||||||||||||||||                </w:t>
      </w:r>
    </w:p>
    <w:p w14:paraId="18760C4A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146 ===============================================================TTTAATGAAACCTGTGGATATCAATCCAAATGAAGAATGGATAAAT================ 191    </w:t>
      </w:r>
    </w:p>
    <w:p w14:paraId="03C23BB8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   •       160         •       180         •</w:t>
      </w:r>
    </w:p>
    <w:p w14:paraId="4D79A43C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||||||||||||||||||||||||||||||||||||||||||||||                </w:t>
      </w:r>
    </w:p>
    <w:p w14:paraId="4E9E79F2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228 ===============================================================TTTAATGAAACCTGTGGATATCAATCCAAATGAAGAATGGATAAAT================ 273    </w:t>
      </w:r>
    </w:p>
    <w:p w14:paraId="30B92530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  •       240         •       260         •              </w:t>
      </w:r>
    </w:p>
    <w:p w14:paraId="49D467F8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|||||||||||||||||||||||||||||||||||| |||||||||                </w:t>
      </w:r>
    </w:p>
    <w:p w14:paraId="74A58482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149 ===============================================================TTTAATGAAACCTGTGGATATCAATCCAAATGAAGAGTGGATAAAT================ 194    </w:t>
      </w:r>
    </w:p>
    <w:p w14:paraId="0CD97341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•       160         •       180         •</w:t>
      </w:r>
    </w:p>
    <w:p w14:paraId="0D273A3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34F01868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79E526D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</w:t>
      </w:r>
    </w:p>
    <w:p w14:paraId="671111BA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  2260         •      2280         •      2300         •      2320         •      2340         •      2360         •</w:t>
      </w:r>
    </w:p>
    <w:p w14:paraId="14E1E8CF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2251 AAATACGCAAGGATACTATAGCTTTTCTTCTTTTCCAGTTTTCAATATTCCCATCTTACATCTCCTCGTTGCTTACATGTGTTATCAG</w:t>
      </w:r>
      <w:r w:rsidRPr="00047912">
        <w:rPr>
          <w:rFonts w:ascii="Courier" w:hAnsi="Courier"/>
          <w:color w:val="FF0000"/>
          <w:sz w:val="10"/>
          <w:lang w:val="en-GB"/>
        </w:rPr>
        <w:t>ATGGCGATGGCTGGAATTTCTCCACAAATAC</w:t>
      </w:r>
      <w:r w:rsidRPr="00047912">
        <w:rPr>
          <w:rFonts w:ascii="Courier" w:hAnsi="Courier"/>
          <w:sz w:val="10"/>
          <w:lang w:val="en-GB"/>
        </w:rPr>
        <w:t>GTATCC 2375</w:t>
      </w:r>
    </w:p>
    <w:p w14:paraId="39AD17A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|||||||||||||||||||||||||||||||||||||||||||||||||||||||||||||||||||||||||||||||||||||||||||||||||||||||||||||||||||||</w:t>
      </w:r>
    </w:p>
    <w:p w14:paraId="407236D1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AAATACGCAAGGATACTATAGCTTTTCTTCTTTTCCAGTTTTCAATATTCCCATCTTACATCTCCTCGTTGCTTACATGTGTTATCAGATGGCGATGGCTGGAATTTCTCCACAAATACGTATCC</w:t>
      </w:r>
    </w:p>
    <w:p w14:paraId="78ADCA23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                        |||||||||||||||||||||||||||||||      </w:t>
      </w:r>
    </w:p>
    <w:p w14:paraId="3E30953B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192 ========================================================================================ATGGCGATGGCTGGAATTTCTCCACAAATAC====== 222    </w:t>
      </w:r>
    </w:p>
    <w:p w14:paraId="68D9BD4A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                              200         •       220</w:t>
      </w:r>
    </w:p>
    <w:p w14:paraId="043FBD51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                         |||||||||||||||||||||||||||||||      </w:t>
      </w:r>
    </w:p>
    <w:p w14:paraId="1C4E8274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274 ========================================================================================ATGGCGATGGCTGGAATTTCTCCACAAATAC====== 304    </w:t>
      </w:r>
    </w:p>
    <w:p w14:paraId="0AEF4E3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                             280         •       300     </w:t>
      </w:r>
    </w:p>
    <w:p w14:paraId="19979488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                        |||||||||||||||||||||||||||||||      </w:t>
      </w:r>
    </w:p>
    <w:p w14:paraId="6729DA01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195 ========================================================================================ATGGCGATGGCTGGAATTTCTCCACAAATAC====== 225</w:t>
      </w:r>
    </w:p>
    <w:p w14:paraId="4B9D45D5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                            200         •       220 </w:t>
      </w:r>
    </w:p>
    <w:p w14:paraId="6B8CE4A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172DBB0F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506DEBD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</w:t>
      </w:r>
    </w:p>
    <w:p w14:paraId="23FC81B3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2380         •      2400         •      2420         •      2440         •      2460         •      2480         •      2500</w:t>
      </w:r>
    </w:p>
    <w:p w14:paraId="29088286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2376 TTTTCATAGATGTGCTCTTGGTAGAATTTTCAAGTTGTAACTATGGTTTTTCAATTGAAAATTGTCCCGCTGTATCTCAAATCTAAACTCAAGTGGTATAACTTTATCTCTTTTGCCTTTGTAAG 2500 </w:t>
      </w:r>
    </w:p>
    <w:p w14:paraId="468427F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</w:t>
      </w:r>
      <w:r w:rsidRPr="00047912">
        <w:rPr>
          <w:rFonts w:ascii="Courier" w:hAnsi="Courier"/>
          <w:color w:val="FF00FF"/>
          <w:sz w:val="10"/>
          <w:lang w:val="en-GB"/>
        </w:rPr>
        <w:t>|||||||||||||||||||||||||||||||||||||||||||||||||||||||||||||||||||||||||||||||||||||||||||||||||||||||||||||||||||||||||||||</w:t>
      </w:r>
    </w:p>
    <w:p w14:paraId="56FF28E4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</w:t>
      </w:r>
      <w:r w:rsidRPr="00047912">
        <w:rPr>
          <w:rFonts w:ascii="Courier" w:hAnsi="Courier"/>
          <w:color w:val="FF00FF"/>
          <w:sz w:val="10"/>
          <w:lang w:val="en-GB"/>
        </w:rPr>
        <w:t xml:space="preserve">TTTTCATAGATGTGCTCTTGGTAGAATTTTCAAGTTGTAACTATGGTTTTTCAATTGAAAATTGTCCCGCTGTATCTCAAATCTAAACTCAAGTGGTATAACTTTATCTCTTTTGCCTTTGTAAG </w:t>
      </w:r>
    </w:p>
    <w:p w14:paraId="15D0A91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=============================================================================================================================</w:t>
      </w:r>
      <w:r w:rsidRPr="00047912">
        <w:rPr>
          <w:rFonts w:ascii="Courier" w:hAnsi="Courier"/>
          <w:sz w:val="10"/>
          <w:lang w:val="en-GB"/>
        </w:rPr>
        <w:t xml:space="preserve">                                                                                                                           </w:t>
      </w:r>
    </w:p>
    <w:p w14:paraId="00F2BCC8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008000"/>
          <w:sz w:val="10"/>
          <w:lang w:val="en-GB"/>
        </w:rPr>
        <w:t xml:space="preserve">        </w:t>
      </w:r>
      <w:r w:rsidRPr="00047912">
        <w:rPr>
          <w:rFonts w:ascii="Courier" w:hAnsi="Courier"/>
          <w:color w:val="FF6600"/>
          <w:sz w:val="10"/>
          <w:lang w:val="en-GB"/>
        </w:rPr>
        <w:t>=============================================================================================================================</w:t>
      </w:r>
    </w:p>
    <w:p w14:paraId="7B4102B2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=============================================================================================================================</w:t>
      </w:r>
    </w:p>
    <w:p w14:paraId="08114FCB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1B2ED7C5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6F185CC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14AD4C8A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                                                                                                                    </w:t>
      </w:r>
    </w:p>
    <w:p w14:paraId="575E0DCB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     •      2520         •      2540         •      2560         •      2580         •      2600         •      2620</w:t>
      </w:r>
    </w:p>
    <w:p w14:paraId="4E43FF69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2501 AGTTGGTAAAACAACAGTTTAAGGTTCAAAAACCTCCTGTTTTTCTTAACTGAATCTAG</w:t>
      </w:r>
      <w:r w:rsidRPr="00047912">
        <w:rPr>
          <w:rFonts w:ascii="Courier" w:hAnsi="Courier"/>
          <w:color w:val="FF0000"/>
          <w:sz w:val="10"/>
          <w:lang w:val="en-GB"/>
        </w:rPr>
        <w:t>TGATGAAGAGTGCATACCGAAGTGTAATGTTTTACATTGCCCAAAGAGACTTAGAGATGCAGTACA</w:t>
      </w:r>
      <w:r w:rsidRPr="00047912">
        <w:rPr>
          <w:rFonts w:ascii="Courier" w:hAnsi="Courier"/>
          <w:sz w:val="10"/>
          <w:lang w:val="en-GB"/>
        </w:rPr>
        <w:t xml:space="preserve"> 2625</w:t>
      </w:r>
    </w:p>
    <w:p w14:paraId="21AA30BE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|||||||||||||||||||||||||||||||||||||||||||||||||||||||||||||||||||||||||||||||||||||||||||||||||||||||||||||||||||||</w:t>
      </w:r>
    </w:p>
    <w:p w14:paraId="191CBB72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</w:t>
      </w:r>
      <w:r w:rsidRPr="00047912">
        <w:rPr>
          <w:rFonts w:ascii="Courier" w:hAnsi="Courier"/>
          <w:color w:val="FF00FF"/>
          <w:sz w:val="10"/>
          <w:lang w:val="en-GB"/>
        </w:rPr>
        <w:t>AGTTGGTAAAACAACAGTTTAAGGTTCAAAAACCTCCTGTTTTTCTTAACTGAATCTAGTGATGAAGAGTGCATACCGAAGTGTAATGTTTTACATTGCCCAAAGAGACTTAGAGATGCAGTACA</w:t>
      </w:r>
    </w:p>
    <w:p w14:paraId="7E4FD6C2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|||||||||||||||||||||||||||||||||||||||||||||||||||||||||||||</w:t>
      </w:r>
    </w:p>
    <w:p w14:paraId="57EEC237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223 ================================================================AAGAGTGCATACCGAAGTGTAATGTTTTACATTGCCCAAAGAGACTTAGAGATGCAGTACA 283    </w:t>
      </w:r>
    </w:p>
    <w:p w14:paraId="7D9DADFD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                                                                 •       240         •       260         •       280</w:t>
      </w:r>
    </w:p>
    <w:p w14:paraId="2528C656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||||||||||||||||||||||||||||||||||||||||||||||||||||||||||||||||||</w:t>
      </w:r>
    </w:p>
    <w:p w14:paraId="284D9BCC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305 ===========================================================TGATGAAGAGTGCATACCGAAGTGTAATGTTTTACATTGCCCAAAGAGACTTAGAGATGCAGTACA 370    </w:t>
      </w:r>
    </w:p>
    <w:p w14:paraId="445EB0AF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                                                         •       320         •       340         •       360         •</w:t>
      </w:r>
    </w:p>
    <w:p w14:paraId="7FACFFAA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||||||||||||||||||||||||||||||||||||||||||||||||||||||||||||||||||</w:t>
      </w:r>
    </w:p>
    <w:p w14:paraId="2AD911A6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226 ===========================================================TGATGAAGAGTGCATACCGAAGTGTAATGTTTTACATTGCCCAAAGAGACTTAGAGATGCAGTACA 291    </w:t>
      </w:r>
    </w:p>
    <w:p w14:paraId="6486CE9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                                                         •       240         •       260         •       280         •</w:t>
      </w:r>
    </w:p>
    <w:p w14:paraId="22AF7289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3FC9ADCA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>
        <w:rPr>
          <w:rFonts w:ascii="Courier" w:hAnsi="Courier"/>
          <w:noProof/>
          <w:sz w:val="1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743197" wp14:editId="2C9F4B4B">
                <wp:simplePos x="0" y="0"/>
                <wp:positionH relativeFrom="column">
                  <wp:posOffset>1635760</wp:posOffset>
                </wp:positionH>
                <wp:positionV relativeFrom="paragraph">
                  <wp:posOffset>52705</wp:posOffset>
                </wp:positionV>
                <wp:extent cx="698500" cy="247650"/>
                <wp:effectExtent l="0" t="0" r="0" b="6350"/>
                <wp:wrapNone/>
                <wp:docPr id="2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E70232" w14:textId="77777777" w:rsidR="00AF6066" w:rsidRDefault="00AF6066" w:rsidP="00AF6066">
                            <w:pPr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7" type="#_x0000_t202" style="position:absolute;margin-left:128.8pt;margin-top:4.15pt;width:55pt;height:1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" filled="f" stroked="f">
                <v:textbox>
                  <w:txbxContent>
                    <w:p w14:paraId="13E70232" w14:textId="77777777" w:rsidR="00AF6066" w:rsidRDefault="00AF6066" w:rsidP="00AF6066">
                      <w:pPr>
                        <w:jc w:val="center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P10</w:t>
                      </w:r>
                    </w:p>
                  </w:txbxContent>
                </v:textbox>
              </v:shape>
            </w:pict>
          </mc:Fallback>
        </mc:AlternateContent>
      </w:r>
    </w:p>
    <w:p w14:paraId="371CE4D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6A82F5DF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3D1F64F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>
        <w:rPr>
          <w:rFonts w:ascii="Courier" w:hAnsi="Courier"/>
          <w:noProof/>
          <w:sz w:val="10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6184320" wp14:editId="1BD41C63">
                <wp:simplePos x="0" y="0"/>
                <wp:positionH relativeFrom="column">
                  <wp:posOffset>1608455</wp:posOffset>
                </wp:positionH>
                <wp:positionV relativeFrom="paragraph">
                  <wp:posOffset>33654</wp:posOffset>
                </wp:positionV>
                <wp:extent cx="704850" cy="0"/>
                <wp:effectExtent l="25400" t="76200" r="0" b="101600"/>
                <wp:wrapNone/>
                <wp:docPr id="2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048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flip:x;z-index:25166028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126.65pt,2.65pt" to="182.15pt,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">
                <v:stroke endarrow="block"/>
              </v:line>
            </w:pict>
          </mc:Fallback>
        </mc:AlternateContent>
      </w:r>
    </w:p>
    <w:p w14:paraId="7870783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•      2640         •      2660         •      2680         •      2700         •      2720         •      2740         •</w:t>
      </w:r>
    </w:p>
    <w:p w14:paraId="0DBFFFAB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2626 </w:t>
      </w:r>
      <w:r w:rsidRPr="00047912">
        <w:rPr>
          <w:rFonts w:ascii="Courier" w:hAnsi="Courier"/>
          <w:color w:val="FF0000"/>
          <w:sz w:val="10"/>
          <w:lang w:val="en-GB"/>
        </w:rPr>
        <w:t>AGATGAATAGAGTTGTTGCACAGTGTCGTCAGAA</w:t>
      </w:r>
      <w:r w:rsidRPr="00047912">
        <w:rPr>
          <w:rFonts w:ascii="Courier" w:hAnsi="Courier"/>
          <w:color w:val="FF0000"/>
          <w:sz w:val="10"/>
          <w:highlight w:val="black"/>
          <w:lang w:val="en-GB"/>
        </w:rPr>
        <w:t>ATGTGAGGGTATGCAAGCA</w:t>
      </w:r>
      <w:r w:rsidRPr="00047912">
        <w:rPr>
          <w:rFonts w:ascii="Courier" w:hAnsi="Courier"/>
          <w:color w:val="FF0000"/>
          <w:sz w:val="10"/>
          <w:lang w:val="en-GB"/>
        </w:rPr>
        <w:t>AAGTTTAGCGAGAAAATGGAGCAGGTCCATACAGCATATCAGAAGATGGGCAAGAGGTGTCAGATGATGGAG</w:t>
      </w:r>
      <w:r w:rsidRPr="00047912">
        <w:rPr>
          <w:rFonts w:ascii="Courier" w:hAnsi="Courier"/>
          <w:sz w:val="10"/>
          <w:lang w:val="en-GB"/>
        </w:rPr>
        <w:t xml:space="preserve"> 2750</w:t>
      </w:r>
    </w:p>
    <w:p w14:paraId="19BFED0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00FF"/>
          <w:sz w:val="10"/>
          <w:lang w:val="en-GB"/>
        </w:rPr>
        <w:t xml:space="preserve">        |||||||||||||||||||||||||||||||||||||||||||||||||||||||||||||||||||||||||||||||||||||||||||||||||||||||||||||||||||||||||||||</w:t>
      </w:r>
    </w:p>
    <w:p w14:paraId="72F42DCE" w14:textId="77777777" w:rsidR="00AF6066" w:rsidRPr="00047912" w:rsidRDefault="00AF6066" w:rsidP="00AF6066">
      <w:pPr>
        <w:rPr>
          <w:rFonts w:ascii="Courier" w:hAnsi="Courier"/>
          <w:color w:val="FF00FF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</w:t>
      </w:r>
      <w:r w:rsidRPr="00047912">
        <w:rPr>
          <w:rFonts w:ascii="Courier" w:hAnsi="Courier"/>
          <w:color w:val="FF00FF"/>
          <w:sz w:val="10"/>
          <w:lang w:val="en-GB"/>
        </w:rPr>
        <w:t>AGATGAATAGAGTTGTTGCACAGTGTCGTCAGAAATGTGAGGGTATGCAAGCAAAGTTTAGCGAGAAAATGGAGCAGGTCCATACAGCATATCAGAAGATGGGCAAGAGGTGTCAGATGATGGAG</w:t>
      </w:r>
    </w:p>
    <w:p w14:paraId="1C8E2E00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|||||||||||||||||||||||||||||||||||||||||||||||||||||                                                                        </w:t>
      </w:r>
    </w:p>
    <w:p w14:paraId="15877AB6" w14:textId="77777777" w:rsidR="00AF6066" w:rsidRPr="00047912" w:rsidRDefault="00AF6066" w:rsidP="00AF6066">
      <w:pPr>
        <w:rPr>
          <w:rFonts w:ascii="Courier" w:hAnsi="Courier"/>
          <w:color w:val="800080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284 AGATGAATAGAGTTGTTGCACAGTGTCGTCAGAAATGTGAGGGTATGCAAGCA======================================================================== 336    </w:t>
      </w:r>
    </w:p>
    <w:p w14:paraId="097B6140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800080"/>
          <w:sz w:val="10"/>
          <w:lang w:val="en-GB"/>
        </w:rPr>
        <w:t xml:space="preserve">              •       300         •       320         •</w:t>
      </w:r>
    </w:p>
    <w:p w14:paraId="5D4E9284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|||||||||||||||||||||||||||||||||||||||||||||||||||||                                                                        </w:t>
      </w:r>
    </w:p>
    <w:p w14:paraId="2A57A99F" w14:textId="77777777" w:rsidR="00AF6066" w:rsidRPr="00047912" w:rsidRDefault="00AF6066" w:rsidP="00AF6066">
      <w:pPr>
        <w:rPr>
          <w:rFonts w:ascii="Courier" w:hAnsi="Courier"/>
          <w:color w:val="FF6600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371 AGATGAATAGAGTTGTTGCACAGTGTCGTCAGAAATGTGAGGGTATGCAAGCA======================================================================== 423    </w:t>
      </w:r>
    </w:p>
    <w:p w14:paraId="0013002C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color w:val="FF6600"/>
          <w:sz w:val="10"/>
          <w:lang w:val="en-GB"/>
        </w:rPr>
        <w:t xml:space="preserve">               380         •       400         •       420                                                                      </w:t>
      </w:r>
    </w:p>
    <w:p w14:paraId="73FA4F6E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|||||||||||||||||||||||||||||||||||||||||||||||||||||                                                                        </w:t>
      </w:r>
    </w:p>
    <w:p w14:paraId="64C618AF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292 AGATGAATAGAGTTGTTGCACAGTGTCGTCAGAAATGTGAGGGTATGCAAGCA======================================================================== 344    </w:t>
      </w:r>
    </w:p>
    <w:p w14:paraId="1EADE471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  <w:r w:rsidRPr="00047912">
        <w:rPr>
          <w:rFonts w:ascii="Courier" w:hAnsi="Courier"/>
          <w:color w:val="0000FF"/>
          <w:sz w:val="10"/>
          <w:lang w:val="en-GB"/>
        </w:rPr>
        <w:t xml:space="preserve">              300         •       320         •       340                                                                       </w:t>
      </w:r>
    </w:p>
    <w:p w14:paraId="102187FD" w14:textId="77777777" w:rsidR="00AF6066" w:rsidRPr="00047912" w:rsidRDefault="00AF6066" w:rsidP="00AF6066">
      <w:pPr>
        <w:rPr>
          <w:rFonts w:ascii="Courier" w:hAnsi="Courier"/>
          <w:color w:val="0000FF"/>
          <w:sz w:val="10"/>
          <w:lang w:val="en-GB"/>
        </w:rPr>
      </w:pPr>
    </w:p>
    <w:p w14:paraId="716AAC94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246BA865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512803A1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072028A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</w:t>
      </w:r>
    </w:p>
    <w:p w14:paraId="77C38CF7" w14:textId="79857B65" w:rsidR="00AF6066" w:rsidRPr="00047912" w:rsidRDefault="00AF6066" w:rsidP="00AF6066">
      <w:pPr>
        <w:spacing w:line="360" w:lineRule="auto"/>
        <w:rPr>
          <w:b/>
          <w:sz w:val="28"/>
          <w:szCs w:val="28"/>
          <w:u w:val="single"/>
          <w:lang w:val="en-GB"/>
        </w:rPr>
      </w:pPr>
      <w:r w:rsidRPr="00047912">
        <w:rPr>
          <w:b/>
          <w:sz w:val="28"/>
          <w:szCs w:val="28"/>
          <w:u w:val="single"/>
          <w:lang w:val="en-GB"/>
        </w:rPr>
        <w:br w:type="page"/>
      </w:r>
      <w:r w:rsidR="00723E67">
        <w:rPr>
          <w:b/>
          <w:sz w:val="28"/>
          <w:szCs w:val="28"/>
          <w:u w:val="single"/>
          <w:lang w:val="en-GB"/>
        </w:rPr>
        <w:t>Figure S</w:t>
      </w:r>
      <w:r w:rsidRPr="00047912">
        <w:rPr>
          <w:b/>
          <w:sz w:val="28"/>
          <w:szCs w:val="28"/>
          <w:u w:val="single"/>
          <w:lang w:val="en-GB"/>
        </w:rPr>
        <w:t xml:space="preserve">2B: Predicted HEI10 protein in wild type and </w:t>
      </w:r>
      <w:r w:rsidRPr="00047912">
        <w:rPr>
          <w:b/>
          <w:i/>
          <w:sz w:val="28"/>
          <w:szCs w:val="28"/>
          <w:u w:val="single"/>
          <w:lang w:val="en-GB"/>
        </w:rPr>
        <w:t>hei10-1</w:t>
      </w:r>
      <w:r w:rsidRPr="00047912">
        <w:rPr>
          <w:b/>
          <w:sz w:val="28"/>
          <w:szCs w:val="28"/>
          <w:u w:val="single"/>
          <w:lang w:val="en-GB"/>
        </w:rPr>
        <w:t xml:space="preserve">. </w:t>
      </w:r>
    </w:p>
    <w:p w14:paraId="2403CFD3" w14:textId="05C654D7" w:rsidR="00AF6066" w:rsidRPr="00047912" w:rsidRDefault="00AF6066" w:rsidP="00AF6066">
      <w:pPr>
        <w:spacing w:line="360" w:lineRule="auto"/>
        <w:jc w:val="both"/>
        <w:rPr>
          <w:lang w:val="en-GB"/>
        </w:rPr>
      </w:pPr>
      <w:r w:rsidRPr="00047912">
        <w:rPr>
          <w:lang w:val="en-GB"/>
        </w:rPr>
        <w:t xml:space="preserve">Wild-type HEI10 protein sequence (in black) is compared to the predicted translational products issued of </w:t>
      </w:r>
      <w:r w:rsidR="00E42CBE">
        <w:rPr>
          <w:lang w:val="en-GB"/>
        </w:rPr>
        <w:t xml:space="preserve">the </w:t>
      </w:r>
      <w:proofErr w:type="spellStart"/>
      <w:r w:rsidR="00E42CBE">
        <w:rPr>
          <w:lang w:val="en-GB"/>
        </w:rPr>
        <w:t>cDNA</w:t>
      </w:r>
      <w:proofErr w:type="spellEnd"/>
      <w:r w:rsidR="00E42CBE">
        <w:rPr>
          <w:lang w:val="en-GB"/>
        </w:rPr>
        <w:t xml:space="preserve"> variants described in A</w:t>
      </w:r>
      <w:bookmarkStart w:id="0" w:name="_GoBack"/>
      <w:bookmarkEnd w:id="0"/>
      <w:r w:rsidRPr="00047912">
        <w:rPr>
          <w:lang w:val="en-GB"/>
        </w:rPr>
        <w:t>. The colour code is the same than on B panel.</w:t>
      </w:r>
    </w:p>
    <w:p w14:paraId="4148A14D" w14:textId="77777777" w:rsidR="00AF6066" w:rsidRPr="00047912" w:rsidRDefault="00AF6066" w:rsidP="00AF6066">
      <w:pPr>
        <w:rPr>
          <w:rFonts w:ascii="Helvetica Neue" w:hAnsi="Helvetica Neue"/>
          <w:b/>
          <w:sz w:val="20"/>
          <w:u w:val="single"/>
          <w:lang w:val="en-GB"/>
        </w:rPr>
      </w:pPr>
    </w:p>
    <w:p w14:paraId="1A60E409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</w:p>
    <w:p w14:paraId="1218F7AD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1  -MRCNACWRDLEGRAISTTCGHLLCTEDASKILSNDGACPICDQVLSKSLM</w:t>
      </w:r>
    </w:p>
    <w:p w14:paraId="62E2697C" w14:textId="77777777" w:rsidR="00AF6066" w:rsidRPr="00047912" w:rsidRDefault="00AF6066" w:rsidP="00AF6066">
      <w:pPr>
        <w:rPr>
          <w:rFonts w:ascii="Courier" w:hAnsi="Courier"/>
          <w:color w:val="FF1EF0"/>
          <w:sz w:val="18"/>
          <w:lang w:val="en-GB"/>
        </w:rPr>
      </w:pPr>
      <w:r w:rsidRPr="00047912">
        <w:rPr>
          <w:rFonts w:ascii="Courier" w:hAnsi="Courier"/>
          <w:color w:val="FF1EF0"/>
          <w:sz w:val="18"/>
          <w:lang w:val="en-GB"/>
        </w:rPr>
        <w:t xml:space="preserve">    MT*……………………………………………………………………………………………………………………………</w:t>
      </w:r>
    </w:p>
    <w:p w14:paraId="22F59862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MT*……………………………………………………………………………………………………………………………</w:t>
      </w:r>
    </w:p>
    <w:p w14:paraId="42E3B561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MT*……………………………………………………………………………………………………………………………</w:t>
      </w:r>
    </w:p>
    <w:p w14:paraId="34B2128C" w14:textId="77777777" w:rsidR="00AF6066" w:rsidRPr="00047912" w:rsidRDefault="00AF6066" w:rsidP="00AF6066">
      <w:pPr>
        <w:rPr>
          <w:rFonts w:ascii="Courier" w:hAnsi="Courier"/>
          <w:color w:val="0000FF"/>
          <w:sz w:val="18"/>
          <w:lang w:val="en-GB"/>
        </w:rPr>
      </w:pPr>
      <w:r w:rsidRPr="00047912">
        <w:rPr>
          <w:rFonts w:ascii="Courier" w:hAnsi="Courier"/>
          <w:color w:val="3366FF"/>
          <w:sz w:val="18"/>
          <w:lang w:val="en-GB"/>
        </w:rPr>
        <w:t xml:space="preserve">    </w:t>
      </w:r>
      <w:r w:rsidRPr="00047912">
        <w:rPr>
          <w:rFonts w:ascii="Courier" w:hAnsi="Courier"/>
          <w:color w:val="0000FF"/>
          <w:sz w:val="18"/>
          <w:lang w:val="en-GB"/>
        </w:rPr>
        <w:t>MTLTP*……………………………………………………………………………………………………………………</w:t>
      </w:r>
    </w:p>
    <w:p w14:paraId="2E7E4333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51 –KPVDINPNEEWINMAMAGISPQILMKSAYRSVMFYIAQRDLEMQYKMNRV</w:t>
      </w:r>
    </w:p>
    <w:p w14:paraId="3CE4DA2A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color w:val="FF1EF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3292408B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2FC2F2AF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64E4E369" w14:textId="77777777" w:rsidR="00AF6066" w:rsidRPr="00047912" w:rsidRDefault="00AF6066" w:rsidP="00AF6066">
      <w:pPr>
        <w:rPr>
          <w:rFonts w:ascii="Courier" w:hAnsi="Courier"/>
          <w:color w:val="0000FF"/>
          <w:sz w:val="18"/>
          <w:lang w:val="en-GB"/>
        </w:rPr>
      </w:pPr>
      <w:r w:rsidRPr="00047912">
        <w:rPr>
          <w:rFonts w:ascii="Courier" w:hAnsi="Courier"/>
          <w:color w:val="0000FF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3BF52A0E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101-VAQCRQKCEGMQAKFSEKMEQVHTAYQKMGKRCQMMEQEVENLTKDKQEL</w:t>
      </w:r>
    </w:p>
    <w:p w14:paraId="475B3F0A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color w:val="FF1EF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128E4850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7778EB31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74E3B79A" w14:textId="77777777" w:rsidR="00AF6066" w:rsidRPr="00047912" w:rsidRDefault="00AF6066" w:rsidP="00AF6066">
      <w:pPr>
        <w:rPr>
          <w:rFonts w:ascii="Courier" w:hAnsi="Courier"/>
          <w:color w:val="0000FF"/>
          <w:sz w:val="18"/>
          <w:lang w:val="en-GB"/>
        </w:rPr>
      </w:pPr>
      <w:r w:rsidRPr="00047912">
        <w:rPr>
          <w:rFonts w:ascii="Courier" w:hAnsi="Courier"/>
          <w:color w:val="0000FF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5F077213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151-QEKFSEKSRQKRKLDEMYDQLRSEYESVKRTAIQPANNFYPRHQEPDFFS</w:t>
      </w:r>
    </w:p>
    <w:p w14:paraId="3BB028BB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color w:val="FF1EF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70176200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4C17928F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3F5E5BD4" w14:textId="77777777" w:rsidR="00AF6066" w:rsidRPr="00047912" w:rsidRDefault="00AF6066" w:rsidP="00AF6066">
      <w:pPr>
        <w:rPr>
          <w:rFonts w:ascii="Courier" w:hAnsi="Courier"/>
          <w:color w:val="3366FF"/>
          <w:sz w:val="18"/>
          <w:lang w:val="en-GB"/>
        </w:rPr>
      </w:pPr>
      <w:r w:rsidRPr="00047912">
        <w:rPr>
          <w:rFonts w:ascii="Courier" w:hAnsi="Courier"/>
          <w:color w:val="3366FF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21F5B2BA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201-NPAVNMMENRETIRKDRSFFSPATPGPKDEIWPARQNSSNSGPFDISTDS</w:t>
      </w:r>
    </w:p>
    <w:p w14:paraId="69D653D2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color w:val="FF1EF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5E5A9FB7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55AE160E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12910A7B" w14:textId="77777777" w:rsidR="00AF6066" w:rsidRPr="00047912" w:rsidRDefault="00AF6066" w:rsidP="00AF6066">
      <w:pPr>
        <w:rPr>
          <w:rFonts w:ascii="Courier" w:hAnsi="Courier"/>
          <w:color w:val="0000FF"/>
          <w:sz w:val="18"/>
          <w:lang w:val="en-GB"/>
        </w:rPr>
      </w:pPr>
      <w:r w:rsidRPr="00047912">
        <w:rPr>
          <w:rFonts w:ascii="Courier" w:hAnsi="Courier"/>
          <w:color w:val="0000FF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614BB9AB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251-PAIPSDLGNRRAGRGHPVYGGGGTANPQSTLRNLILSPIKRSQLSRSRPQ</w:t>
      </w:r>
    </w:p>
    <w:p w14:paraId="311EBCAC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color w:val="FF1EF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0338ED60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39F73C04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5CC62B83" w14:textId="77777777" w:rsidR="00AF6066" w:rsidRPr="00047912" w:rsidRDefault="00AF6066" w:rsidP="00AF6066">
      <w:pPr>
        <w:rPr>
          <w:rFonts w:ascii="Courier" w:hAnsi="Courier"/>
          <w:color w:val="0000FF"/>
          <w:sz w:val="18"/>
          <w:lang w:val="en-GB"/>
        </w:rPr>
      </w:pPr>
      <w:r w:rsidRPr="00047912">
        <w:rPr>
          <w:rFonts w:ascii="Courier" w:hAnsi="Courier"/>
          <w:color w:val="0000FF"/>
          <w:sz w:val="18"/>
          <w:lang w:val="en-GB"/>
        </w:rPr>
        <w:t xml:space="preserve">    ……………………………………………………………………………………………………………………………………</w:t>
      </w:r>
    </w:p>
    <w:p w14:paraId="39802B10" w14:textId="77777777" w:rsidR="00AF6066" w:rsidRPr="00047912" w:rsidRDefault="00AF6066" w:rsidP="00AF6066">
      <w:pPr>
        <w:rPr>
          <w:rFonts w:ascii="Courier" w:hAnsi="Courier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>301-LFTL*</w:t>
      </w:r>
    </w:p>
    <w:p w14:paraId="0500E2ED" w14:textId="77777777" w:rsidR="00AF6066" w:rsidRPr="00047912" w:rsidRDefault="00AF6066" w:rsidP="00AF6066">
      <w:pPr>
        <w:rPr>
          <w:rFonts w:ascii="Courier" w:hAnsi="Courier"/>
          <w:color w:val="FF1EF0"/>
          <w:sz w:val="18"/>
          <w:lang w:val="en-GB"/>
        </w:rPr>
      </w:pPr>
      <w:r w:rsidRPr="00047912">
        <w:rPr>
          <w:rFonts w:ascii="Courier" w:hAnsi="Courier"/>
          <w:sz w:val="18"/>
          <w:lang w:val="en-GB"/>
        </w:rPr>
        <w:t xml:space="preserve">    </w:t>
      </w:r>
      <w:r w:rsidRPr="00047912">
        <w:rPr>
          <w:rFonts w:ascii="Courier" w:hAnsi="Courier"/>
          <w:color w:val="FF1EF0"/>
          <w:sz w:val="18"/>
          <w:lang w:val="en-GB"/>
        </w:rPr>
        <w:t>…………</w:t>
      </w:r>
    </w:p>
    <w:p w14:paraId="0E0E56F9" w14:textId="77777777" w:rsidR="00AF6066" w:rsidRPr="00047912" w:rsidRDefault="00AF6066" w:rsidP="00AF6066">
      <w:pPr>
        <w:rPr>
          <w:rFonts w:ascii="Courier" w:hAnsi="Courier"/>
          <w:color w:val="660066"/>
          <w:sz w:val="18"/>
          <w:lang w:val="en-GB"/>
        </w:rPr>
      </w:pPr>
      <w:r w:rsidRPr="00047912">
        <w:rPr>
          <w:rFonts w:ascii="Courier" w:hAnsi="Courier"/>
          <w:color w:val="660066"/>
          <w:sz w:val="18"/>
          <w:lang w:val="en-GB"/>
        </w:rPr>
        <w:t xml:space="preserve">    …………</w:t>
      </w:r>
    </w:p>
    <w:p w14:paraId="572B3CC3" w14:textId="77777777" w:rsidR="00AF6066" w:rsidRPr="00047912" w:rsidRDefault="00AF6066" w:rsidP="00AF6066">
      <w:pPr>
        <w:rPr>
          <w:rFonts w:ascii="Courier" w:hAnsi="Courier"/>
          <w:color w:val="FF6600"/>
          <w:sz w:val="18"/>
          <w:lang w:val="en-GB"/>
        </w:rPr>
      </w:pPr>
      <w:r w:rsidRPr="00047912">
        <w:rPr>
          <w:rFonts w:ascii="Courier" w:hAnsi="Courier"/>
          <w:color w:val="FF6600"/>
          <w:sz w:val="18"/>
          <w:lang w:val="en-GB"/>
        </w:rPr>
        <w:t xml:space="preserve">    …………</w:t>
      </w:r>
    </w:p>
    <w:p w14:paraId="30C6E86C" w14:textId="77777777" w:rsidR="00AF6066" w:rsidRPr="00047912" w:rsidRDefault="00AF6066" w:rsidP="00AF6066">
      <w:pPr>
        <w:rPr>
          <w:rFonts w:ascii="Courier" w:hAnsi="Courier"/>
          <w:color w:val="0000FF"/>
          <w:sz w:val="18"/>
          <w:lang w:val="en-GB"/>
        </w:rPr>
      </w:pPr>
      <w:r w:rsidRPr="00047912">
        <w:rPr>
          <w:rFonts w:ascii="Courier" w:hAnsi="Courier"/>
          <w:color w:val="0000FF"/>
          <w:sz w:val="18"/>
          <w:lang w:val="en-GB"/>
        </w:rPr>
        <w:t xml:space="preserve">    …………</w:t>
      </w:r>
    </w:p>
    <w:p w14:paraId="59CF3A12" w14:textId="77777777" w:rsidR="00AF6066" w:rsidRPr="00047912" w:rsidRDefault="00AF6066" w:rsidP="00AF6066">
      <w:pPr>
        <w:rPr>
          <w:rFonts w:ascii="Courier" w:hAnsi="Courier"/>
          <w:sz w:val="10"/>
          <w:lang w:val="en-GB"/>
        </w:rPr>
      </w:pPr>
      <w:r w:rsidRPr="00047912">
        <w:rPr>
          <w:rFonts w:ascii="Courier" w:hAnsi="Courier"/>
          <w:sz w:val="10"/>
          <w:lang w:val="en-GB"/>
        </w:rPr>
        <w:t xml:space="preserve">                                                                </w:t>
      </w:r>
    </w:p>
    <w:p w14:paraId="7DF39F46" w14:textId="77777777" w:rsidR="00AF6066" w:rsidRPr="00047912" w:rsidRDefault="00AF6066" w:rsidP="00AF6066">
      <w:pPr>
        <w:rPr>
          <w:rFonts w:ascii="Helvetica Neue" w:hAnsi="Helvetica Neue"/>
          <w:b/>
          <w:sz w:val="20"/>
          <w:u w:val="single"/>
          <w:lang w:val="en-GB"/>
        </w:rPr>
      </w:pPr>
    </w:p>
    <w:p w14:paraId="06323F5D" w14:textId="77777777" w:rsidR="00AF6066" w:rsidRPr="00047912" w:rsidRDefault="00AF6066" w:rsidP="00AF6066">
      <w:pPr>
        <w:rPr>
          <w:rFonts w:ascii="Helvetica Neue" w:hAnsi="Helvetica Neue"/>
          <w:b/>
          <w:sz w:val="20"/>
          <w:u w:val="single"/>
          <w:lang w:val="en-GB"/>
        </w:rPr>
      </w:pPr>
    </w:p>
    <w:p w14:paraId="50B57ADF" w14:textId="77777777" w:rsidR="00451298" w:rsidRDefault="00451298" w:rsidP="00AF6066"/>
    <w:sectPr w:rsidR="00451298" w:rsidSect="00656E7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A0A21"/>
    <w:multiLevelType w:val="multilevel"/>
    <w:tmpl w:val="FBF8DED8"/>
    <w:name w:val="Annexes3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066"/>
    <w:rsid w:val="002B297B"/>
    <w:rsid w:val="00351714"/>
    <w:rsid w:val="00451298"/>
    <w:rsid w:val="00525645"/>
    <w:rsid w:val="005A5187"/>
    <w:rsid w:val="00656E7A"/>
    <w:rsid w:val="006606D2"/>
    <w:rsid w:val="00675E78"/>
    <w:rsid w:val="006F391E"/>
    <w:rsid w:val="00723E67"/>
    <w:rsid w:val="008864F5"/>
    <w:rsid w:val="00904A15"/>
    <w:rsid w:val="00AD0C0A"/>
    <w:rsid w:val="00AF6066"/>
    <w:rsid w:val="00DE461C"/>
    <w:rsid w:val="00E42CBE"/>
    <w:rsid w:val="00E95025"/>
    <w:rsid w:val="00FC60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E71D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066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066"/>
    <w:pPr>
      <w:spacing w:after="0"/>
    </w:pPr>
    <w:rPr>
      <w:rFonts w:ascii="Times" w:eastAsia="Times" w:hAnsi="Times" w:cs="Times New Roman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6F391E"/>
    <w:pPr>
      <w:keepNext/>
      <w:numPr>
        <w:ilvl w:val="1"/>
        <w:numId w:val="1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6F391E"/>
    <w:rPr>
      <w:rFonts w:ascii="Verdana" w:eastAsia="Times New Roman" w:hAnsi="Verdana" w:cs="Arial"/>
      <w:b/>
      <w:bCs/>
      <w:smallCaps/>
      <w:color w:val="003366"/>
      <w:sz w:val="22"/>
      <w:szCs w:val="22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34</Words>
  <Characters>13938</Characters>
  <Application>Microsoft Macintosh Word</Application>
  <DocSecurity>0</DocSecurity>
  <Lines>116</Lines>
  <Paragraphs>32</Paragraphs>
  <ScaleCrop>false</ScaleCrop>
  <Company/>
  <LinksUpToDate>false</LinksUpToDate>
  <CharactersWithSpaces>16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2-06-11T11:56:00Z</dcterms:created>
  <dcterms:modified xsi:type="dcterms:W3CDTF">2012-06-11T12:27:00Z</dcterms:modified>
</cp:coreProperties>
</file>